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15513" w14:textId="253751E6" w:rsidR="00262FFB" w:rsidRDefault="00262FFB" w:rsidP="00262FFB">
      <w:pPr>
        <w:spacing w:line="240" w:lineRule="auto"/>
        <w:jc w:val="both"/>
        <w:rPr>
          <w:b/>
        </w:rPr>
      </w:pPr>
      <w:r>
        <w:rPr>
          <w:b/>
        </w:rPr>
        <w:t>Supplementa</w:t>
      </w:r>
      <w:r>
        <w:rPr>
          <w:b/>
        </w:rPr>
        <w:t>ry</w:t>
      </w:r>
      <w:r>
        <w:rPr>
          <w:b/>
        </w:rPr>
        <w:t xml:space="preserve"> Tables</w:t>
      </w:r>
    </w:p>
    <w:p w14:paraId="00497733" w14:textId="77777777" w:rsidR="00262FFB" w:rsidRDefault="00262FFB" w:rsidP="00262FFB">
      <w:pPr>
        <w:spacing w:line="240" w:lineRule="auto"/>
        <w:jc w:val="both"/>
      </w:pPr>
    </w:p>
    <w:p w14:paraId="1D6E82F9" w14:textId="77777777" w:rsidR="00262FFB" w:rsidRDefault="00262FFB" w:rsidP="00262FFB">
      <w:pPr>
        <w:spacing w:line="240" w:lineRule="auto"/>
        <w:jc w:val="both"/>
      </w:pPr>
      <w:r>
        <w:rPr>
          <w:b/>
        </w:rPr>
        <w:t>Supplementary Table 1:</w:t>
      </w:r>
      <w:r>
        <w:t xml:space="preserve"> </w:t>
      </w:r>
      <w:r w:rsidRPr="00D67FE8">
        <w:rPr>
          <w:bCs/>
        </w:rPr>
        <w:t>Difference in differences</w:t>
      </w:r>
      <w:r>
        <w:t xml:space="preserve"> comparison of implementation, effectiveness, and service outcomes stratified by visit type (first ANC clients vs any other visit type)</w:t>
      </w:r>
    </w:p>
    <w:tbl>
      <w:tblPr>
        <w:tblW w:w="12200" w:type="dxa"/>
        <w:tblLook w:val="04A0" w:firstRow="1" w:lastRow="0" w:firstColumn="1" w:lastColumn="0" w:noHBand="0" w:noVBand="1"/>
      </w:tblPr>
      <w:tblGrid>
        <w:gridCol w:w="1000"/>
        <w:gridCol w:w="672"/>
        <w:gridCol w:w="361"/>
        <w:gridCol w:w="672"/>
        <w:gridCol w:w="361"/>
        <w:gridCol w:w="672"/>
        <w:gridCol w:w="433"/>
        <w:gridCol w:w="672"/>
        <w:gridCol w:w="433"/>
        <w:gridCol w:w="708"/>
        <w:gridCol w:w="874"/>
        <w:gridCol w:w="618"/>
        <w:gridCol w:w="280"/>
        <w:gridCol w:w="672"/>
        <w:gridCol w:w="433"/>
        <w:gridCol w:w="672"/>
        <w:gridCol w:w="433"/>
        <w:gridCol w:w="672"/>
        <w:gridCol w:w="433"/>
        <w:gridCol w:w="672"/>
        <w:gridCol w:w="433"/>
        <w:gridCol w:w="708"/>
        <w:gridCol w:w="874"/>
        <w:gridCol w:w="618"/>
      </w:tblGrid>
      <w:tr w:rsidR="00262FFB" w:rsidRPr="00F103A6" w14:paraId="3F7AE18E" w14:textId="77777777" w:rsidTr="00856ECB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3AB7" w14:textId="77777777" w:rsidR="00262FFB" w:rsidRPr="00F103A6" w:rsidRDefault="00262FFB" w:rsidP="00856ECB">
            <w:pPr>
              <w:spacing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7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3F7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mparison sites</w:t>
            </w:r>
          </w:p>
        </w:tc>
        <w:tc>
          <w:tcPr>
            <w:tcW w:w="18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BE6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vention sites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1B8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Difference in difference </w:t>
            </w:r>
            <w:r w:rsidRPr="00F103A6">
              <w:rPr>
                <w:rFonts w:eastAsia="Times New Roman"/>
                <w:color w:val="000000"/>
                <w:sz w:val="13"/>
                <w:szCs w:val="13"/>
              </w:rPr>
              <w:t xml:space="preserve">[(Change in intervention sites) – (Change in comparison sites)] </w:t>
            </w: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among first ANC clien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01E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192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mparison sites</w:t>
            </w:r>
          </w:p>
        </w:tc>
        <w:tc>
          <w:tcPr>
            <w:tcW w:w="18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2C0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Intervention sites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F4D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Difference in difference </w:t>
            </w:r>
            <w:r w:rsidRPr="00F103A6">
              <w:rPr>
                <w:rFonts w:eastAsia="Times New Roman"/>
                <w:color w:val="000000"/>
                <w:sz w:val="13"/>
                <w:szCs w:val="13"/>
              </w:rPr>
              <w:t>[(Change in intervention sites) – (Change in comparison sites)]</w:t>
            </w: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 xml:space="preserve"> among other visit type clients</w:t>
            </w:r>
          </w:p>
        </w:tc>
      </w:tr>
      <w:tr w:rsidR="00262FFB" w:rsidRPr="001B6CCE" w14:paraId="7BDAADAC" w14:textId="77777777" w:rsidTr="00856ECB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CB5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CE3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 (N=91)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2F5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ost (N=89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D82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 (N=129)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1F95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ost (N=103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1A8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oint estimate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89F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Confidence interval</w:t>
            </w:r>
          </w:p>
        </w:tc>
        <w:tc>
          <w:tcPr>
            <w:tcW w:w="5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5E9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83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CB2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 (N=389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853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ost (N=389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8EC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 (N=351)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4A4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ost (N=378)</w:t>
            </w:r>
          </w:p>
        </w:tc>
        <w:tc>
          <w:tcPr>
            <w:tcW w:w="5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35E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oint estimate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A9A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Confidence interval</w:t>
            </w:r>
          </w:p>
        </w:tc>
        <w:tc>
          <w:tcPr>
            <w:tcW w:w="5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3C5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-value</w:t>
            </w:r>
          </w:p>
        </w:tc>
      </w:tr>
      <w:tr w:rsidR="00262FFB" w:rsidRPr="001B6CCE" w14:paraId="204D661E" w14:textId="77777777" w:rsidTr="00856ECB">
        <w:trPr>
          <w:trHeight w:val="72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A349" w14:textId="77777777" w:rsidR="00262FFB" w:rsidRPr="00F103A6" w:rsidRDefault="00262FFB" w:rsidP="00856ECB">
            <w:pPr>
              <w:spacing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i/>
                <w:iCs/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EE7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98A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04DC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EF1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218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D4E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2C2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22B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A4D0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B3B4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C8B3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395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A9C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474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598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8298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A3D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395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9EB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6E4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N</w:t>
            </w:r>
          </w:p>
        </w:tc>
        <w:tc>
          <w:tcPr>
            <w:tcW w:w="5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3828B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3E5CA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3414F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</w:tr>
      <w:tr w:rsidR="00262FFB" w:rsidRPr="001B6CCE" w14:paraId="63CD2755" w14:textId="77777777" w:rsidTr="00856ECB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4E63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rEP fidelity</w:t>
            </w: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FC5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5.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51C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136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2.7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CF2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CD5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 (9.2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F84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1FF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6 (17.6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449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3AB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.5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D96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0.3%, 25.2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D4A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0D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D29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1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F06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40B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3.4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926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ABB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6 (7.4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7DD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C22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 (13.3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E69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987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.5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681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6.2%, 13.2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2A6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474</w:t>
            </w:r>
          </w:p>
        </w:tc>
      </w:tr>
      <w:tr w:rsidR="00262FFB" w:rsidRPr="001B6CCE" w14:paraId="4620297A" w14:textId="77777777" w:rsidTr="00856ECB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C743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HIV testing</w:t>
            </w:r>
            <w:r w:rsidRPr="00F103A6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37F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5 (91.7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1A4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F33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72 (96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BF3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C36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3 (95.4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FEA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D5C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 (97.8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462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46C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1.9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01A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11.2%, 7.3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665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6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E95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DBF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3 (41.8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38C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A81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5 (39.3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C31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EE5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9 (72.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5BE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17D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5 (61.1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97C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618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1.8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F5F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20.6%, 17.0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E1B7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851</w:t>
            </w:r>
          </w:p>
        </w:tc>
      </w:tr>
      <w:tr w:rsidR="00262FFB" w:rsidRPr="001B6CCE" w14:paraId="234373E4" w14:textId="77777777" w:rsidTr="00856ECB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FC38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P risk screening</w:t>
            </w:r>
            <w:r w:rsidRPr="00F103A6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D47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6 (18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0D0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A9D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9 (55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B22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F38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3 (41.1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CC4E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A35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73 (70.9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11A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4E7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9.4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0FA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26.9%, 8.0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5CC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2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2A1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15CE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7 (6.9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7AE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F01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5 (14.1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BED2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F2B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3 (26.5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58D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A57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6 (22.8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CE1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BAE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10.8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E24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18.2%, 3.3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4D4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004</w:t>
            </w:r>
          </w:p>
        </w:tc>
      </w:tr>
      <w:tr w:rsidR="00262FFB" w:rsidRPr="001B6CCE" w14:paraId="17DCB68F" w14:textId="77777777" w:rsidTr="00856ECB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C166" w14:textId="77777777" w:rsidR="00262FFB" w:rsidRPr="00F103A6" w:rsidRDefault="00262FFB" w:rsidP="00856EC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rEP penetration</w:t>
            </w: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5628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3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0A3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C20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3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8AA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985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 (7.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7EC8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470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9 (18.4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53D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B5E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.7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EFE2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2.2%, 23.1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615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C09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52B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4 (3.6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20B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6F2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 (1.3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7D5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399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1 (6.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DD7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4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856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7 (7.1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A21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C04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.4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CDB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0.7%, 7.6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E8F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106</w:t>
            </w:r>
          </w:p>
        </w:tc>
      </w:tr>
      <w:tr w:rsidR="00262FFB" w:rsidRPr="001B6CCE" w14:paraId="1F3CE84C" w14:textId="77777777" w:rsidTr="00856ECB">
        <w:trPr>
          <w:trHeight w:val="42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4978" w14:textId="77777777" w:rsidR="00262FFB" w:rsidRPr="00F103A6" w:rsidRDefault="00262FFB" w:rsidP="00856ECB">
            <w:pPr>
              <w:spacing w:line="240" w:lineRule="auto"/>
              <w:jc w:val="both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P offer</w:t>
            </w:r>
            <w:r w:rsidRPr="00F103A6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38F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3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3FC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9BE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 (6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B8A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FAA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1.6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2CA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1DD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 (11.7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EE3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BE1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7.9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AFA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0.8%, 16.6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525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34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96A4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 (1.3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F045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636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 (1.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474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297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 (1.1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A7E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4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BC2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6 (4.2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556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C77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.3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A85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0.5%, 6.1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434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019</w:t>
            </w:r>
          </w:p>
        </w:tc>
      </w:tr>
      <w:tr w:rsidR="00262FFB" w:rsidRPr="001B6CCE" w14:paraId="34FAD142" w14:textId="77777777" w:rsidTr="00856ECB">
        <w:trPr>
          <w:trHeight w:val="42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60BB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DDD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15.4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8CB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2B7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7.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E4BE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A40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4.4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889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40E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7 (10.9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8F8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EAB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5.2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534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4.9%, 35.3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AA6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1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28A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A80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16.7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A73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583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16.7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821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57B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6.3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CE0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5FE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6 (20.7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ACD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62B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4.4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DF4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21.6%, 50.5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635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432</w:t>
            </w:r>
          </w:p>
        </w:tc>
      </w:tr>
      <w:tr w:rsidR="00262FFB" w:rsidRPr="001B6CCE" w14:paraId="773393F0" w14:textId="77777777" w:rsidTr="00856ECB">
        <w:trPr>
          <w:trHeight w:val="42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AF17" w14:textId="77777777" w:rsidR="00262FFB" w:rsidRPr="00F103A6" w:rsidRDefault="00262FFB" w:rsidP="00856ECB">
            <w:pPr>
              <w:spacing w:line="240" w:lineRule="auto"/>
              <w:jc w:val="both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P uptake</w:t>
            </w:r>
            <w:r w:rsidRPr="00F103A6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BE3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8BB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B53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CE5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7A2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B4F7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4302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B45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5BD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8EE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D51A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E7F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552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2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E81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CC6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25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0F2D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0C2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28A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606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A2D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E8E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BFF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E6C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</w:tr>
      <w:tr w:rsidR="00262FFB" w:rsidRPr="001B6CCE" w14:paraId="59A482B2" w14:textId="77777777" w:rsidTr="00856ECB">
        <w:trPr>
          <w:trHeight w:val="42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5ADF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DA1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0C8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7A0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0FF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97EF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38D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E81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5BAD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511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41B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D93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3E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BB0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0.3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70D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4FD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0.3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578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866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F08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BC5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0F6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D78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529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A6E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</w:tr>
      <w:tr w:rsidR="00262FFB" w:rsidRPr="001B6CCE" w14:paraId="33718B39" w14:textId="77777777" w:rsidTr="00856ECB">
        <w:trPr>
          <w:trHeight w:val="42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C8E6" w14:textId="77777777" w:rsidR="00262FFB" w:rsidRPr="00F103A6" w:rsidRDefault="00262FFB" w:rsidP="00856ECB">
            <w:pPr>
              <w:spacing w:line="240" w:lineRule="auto"/>
              <w:jc w:val="both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PrEP continuation</w:t>
            </w:r>
            <w:r w:rsidRPr="00F103A6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D80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33.3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42E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DCD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40.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985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2DF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B62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6E6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36E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60E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1A39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7C4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478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8F9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F638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928F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B65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3E8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25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20D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3A8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6.3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96F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BC4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BAC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3D5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</w:tr>
      <w:tr w:rsidR="00262FFB" w:rsidRPr="001B6CCE" w14:paraId="5358372F" w14:textId="77777777" w:rsidTr="00856ECB">
        <w:trPr>
          <w:trHeight w:val="42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6E845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5B6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2.2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A0E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CA1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 (5.6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683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E4B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 (1.6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4AB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79E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F6A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E323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420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607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1E0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8007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 (0.8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7A7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31F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5 (1.3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ECC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C89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7 (2.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E55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C86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6 (1.6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B48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31A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A2C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F24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--</w:t>
            </w:r>
          </w:p>
        </w:tc>
      </w:tr>
      <w:tr w:rsidR="00262FFB" w:rsidRPr="001B6CCE" w14:paraId="35D6ED44" w14:textId="77777777" w:rsidTr="00856ECB">
        <w:trPr>
          <w:trHeight w:val="4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DD4A" w14:textId="77777777" w:rsidR="00262FFB" w:rsidRPr="00F103A6" w:rsidRDefault="00262FFB" w:rsidP="00856EC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lient satisfaction</w:t>
            </w:r>
            <w:r w:rsidRPr="00F103A6">
              <w:rPr>
                <w:rFonts w:eastAsia="Times New Roman"/>
                <w:b/>
                <w:bCs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4A3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2.0 (20.0, 23.0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A38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540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2.0 (20.0, 23.0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1AA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8CE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1.0 (19.0, 23.0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692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001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2.0 (20.0, 23.0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728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838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ADC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-0.20, 1.68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AB8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B29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FC1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3.0 (20.0, 23.0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986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95E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3.0 (21.0, 24.0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352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E80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1.0 (19.0, 23.0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FE8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69E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3.0 (21.0, 23.0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01B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821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C5A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0.14, 1.13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B07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012</w:t>
            </w:r>
          </w:p>
        </w:tc>
      </w:tr>
      <w:tr w:rsidR="00262FFB" w:rsidRPr="001B6CCE" w14:paraId="59D6C7EE" w14:textId="77777777" w:rsidTr="00856ECB">
        <w:trPr>
          <w:trHeight w:val="420"/>
        </w:trPr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1A1B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bCs/>
                <w:color w:val="000000"/>
                <w:sz w:val="13"/>
                <w:szCs w:val="13"/>
              </w:rPr>
              <w:t>Client PrEP knowledge</w:t>
            </w:r>
            <w:r w:rsidRPr="00F103A6">
              <w:rPr>
                <w:rFonts w:eastAsia="Times New Roman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2D77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F5C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0BC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 (1.1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3FB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027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2(1.6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E8D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1CA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6 (15.5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CA9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1AB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1.9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592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4.1%, 19.7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57B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E1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03B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5906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F13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 (1.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304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070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(1.0%)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CBD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385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40 (10.6%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731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15FF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.9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B82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5.5%, 12.2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3B7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262FFB" w:rsidRPr="001B6CCE" w14:paraId="05734B3D" w14:textId="77777777" w:rsidTr="00856ECB">
        <w:trPr>
          <w:trHeight w:val="420"/>
        </w:trPr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0E52E" w14:textId="77777777" w:rsidR="00262FFB" w:rsidRPr="00F103A6" w:rsidRDefault="00262FFB" w:rsidP="00856ECB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E8E2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0.868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F16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EB5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.393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2F4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BBF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.09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040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EF0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.223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0C9A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208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9CF3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1.00, 2.20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F6F0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4C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6DE7B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DEA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F7C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.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1144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F293C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.0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99DE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C6E5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12BD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A471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1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5D58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(1.44, 2.04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A7B9" w14:textId="77777777" w:rsidR="00262FFB" w:rsidRPr="00F103A6" w:rsidRDefault="00262FFB" w:rsidP="00856ECB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F103A6">
              <w:rPr>
                <w:rFonts w:eastAsia="Times New Roman"/>
                <w:color w:val="000000"/>
                <w:sz w:val="13"/>
                <w:szCs w:val="13"/>
              </w:rPr>
              <w:t>&lt;0.001</w:t>
            </w:r>
          </w:p>
        </w:tc>
      </w:tr>
    </w:tbl>
    <w:p w14:paraId="331A0D59" w14:textId="77777777" w:rsidR="00262FFB" w:rsidRDefault="00262FFB" w:rsidP="00262FFB">
      <w:pPr>
        <w:spacing w:line="240" w:lineRule="auto"/>
        <w:jc w:val="both"/>
      </w:pPr>
    </w:p>
    <w:p w14:paraId="097ECCED" w14:textId="77777777" w:rsidR="00262FFB" w:rsidRDefault="00262FFB" w:rsidP="00262FFB">
      <w:pPr>
        <w:spacing w:line="240" w:lineRule="auto"/>
        <w:jc w:val="both"/>
      </w:pPr>
    </w:p>
    <w:p w14:paraId="60885F69" w14:textId="77777777" w:rsidR="00262FFB" w:rsidRDefault="00262FFB" w:rsidP="00262FFB">
      <w:pPr>
        <w:spacing w:line="240" w:lineRule="auto"/>
        <w:jc w:val="both"/>
      </w:pPr>
    </w:p>
    <w:p w14:paraId="6AC12BA3" w14:textId="77777777" w:rsidR="00262FFB" w:rsidRDefault="00262FFB" w:rsidP="00262FFB">
      <w:pPr>
        <w:spacing w:line="240" w:lineRule="auto"/>
        <w:jc w:val="both"/>
      </w:pPr>
      <w:r>
        <w:br w:type="page"/>
      </w:r>
    </w:p>
    <w:p w14:paraId="0FB40D05" w14:textId="77777777" w:rsidR="00262FFB" w:rsidRDefault="00262FFB" w:rsidP="00262FFB">
      <w:pPr>
        <w:spacing w:line="240" w:lineRule="auto"/>
        <w:jc w:val="both"/>
      </w:pPr>
      <w:r>
        <w:rPr>
          <w:b/>
        </w:rPr>
        <w:lastRenderedPageBreak/>
        <w:t>Supplementary Table 2:</w:t>
      </w:r>
      <w:r>
        <w:t xml:space="preserve"> Demographic characteristics</w:t>
      </w:r>
    </w:p>
    <w:p w14:paraId="09643583" w14:textId="77777777" w:rsidR="00262FFB" w:rsidRDefault="00262FFB" w:rsidP="00262FFB">
      <w:pPr>
        <w:spacing w:line="240" w:lineRule="auto"/>
        <w:jc w:val="both"/>
      </w:pPr>
    </w:p>
    <w:p w14:paraId="64659B02" w14:textId="77777777" w:rsidR="00262FFB" w:rsidRDefault="00262FFB" w:rsidP="00262FFB">
      <w:pPr>
        <w:spacing w:line="240" w:lineRule="auto"/>
        <w:jc w:val="both"/>
      </w:pPr>
    </w:p>
    <w:tbl>
      <w:tblPr>
        <w:tblW w:w="8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500"/>
        <w:gridCol w:w="1500"/>
        <w:gridCol w:w="1500"/>
        <w:gridCol w:w="1500"/>
        <w:gridCol w:w="1500"/>
      </w:tblGrid>
      <w:tr w:rsidR="00262FFB" w:rsidRPr="00E51980" w14:paraId="64879EA4" w14:textId="77777777" w:rsidTr="00856ECB">
        <w:trPr>
          <w:trHeight w:val="3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89350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83A01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61F50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Comparison sites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C2FEF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Intervention sites</w:t>
            </w:r>
          </w:p>
        </w:tc>
      </w:tr>
      <w:tr w:rsidR="00262FFB" w:rsidRPr="00E51980" w14:paraId="2ED92C98" w14:textId="77777777" w:rsidTr="00856ECB">
        <w:trPr>
          <w:trHeight w:val="3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DE9F9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5BA9D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Overal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50BF9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941E0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os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0EFDD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7EC1B0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ost</w:t>
            </w:r>
          </w:p>
        </w:tc>
      </w:tr>
      <w:tr w:rsidR="00262FFB" w:rsidRPr="00E51980" w14:paraId="25680355" w14:textId="77777777" w:rsidTr="00856ECB">
        <w:trPr>
          <w:trHeight w:val="28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08AC6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75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8B9AE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n (%) or Median (IQR)</w:t>
            </w:r>
          </w:p>
        </w:tc>
      </w:tr>
      <w:tr w:rsidR="00262FFB" w:rsidRPr="00E51980" w14:paraId="72620912" w14:textId="77777777" w:rsidTr="00856ECB">
        <w:trPr>
          <w:trHeight w:val="3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4936C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A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84AE9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5.0 (22.0 - 30.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E9AB8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5.0 (21.0 - 30.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26905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5.0 (22.0 - 30.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3DF65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4.0 (21.0 - 29.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E2C30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5.0 (22.0 - 30.0)</w:t>
            </w:r>
          </w:p>
        </w:tc>
      </w:tr>
      <w:tr w:rsidR="00262FFB" w:rsidRPr="00E51980" w14:paraId="18FE6B33" w14:textId="77777777" w:rsidTr="00856ECB">
        <w:trPr>
          <w:trHeight w:val="315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2FD5D" w14:textId="77777777" w:rsidR="00262FFB" w:rsidRPr="00E51980" w:rsidRDefault="00262FFB" w:rsidP="00856ECB">
            <w:pPr>
              <w:widowControl w:val="0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First AN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E9C26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12 (21.5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791C98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91 (19.0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AD54D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9 (18.6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5BBE6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9 (26.9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6209F" w14:textId="77777777" w:rsidR="00262FFB" w:rsidRPr="00E51980" w:rsidRDefault="00262FFB" w:rsidP="00856ECB">
            <w:pPr>
              <w:widowControl w:val="0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03 (21.4%)</w:t>
            </w:r>
          </w:p>
        </w:tc>
      </w:tr>
    </w:tbl>
    <w:p w14:paraId="73634BAE" w14:textId="77777777" w:rsidR="00262FFB" w:rsidRDefault="00262FFB" w:rsidP="00262FFB">
      <w:pPr>
        <w:spacing w:line="240" w:lineRule="auto"/>
        <w:jc w:val="both"/>
      </w:pPr>
    </w:p>
    <w:p w14:paraId="435B4F57" w14:textId="77777777" w:rsidR="00262FFB" w:rsidRDefault="00262FFB" w:rsidP="00262FFB">
      <w:pPr>
        <w:spacing w:line="240" w:lineRule="auto"/>
        <w:jc w:val="both"/>
      </w:pPr>
    </w:p>
    <w:p w14:paraId="20FFA3A2" w14:textId="77777777" w:rsidR="00262FFB" w:rsidRDefault="00262FFB" w:rsidP="00262FFB">
      <w:pPr>
        <w:spacing w:line="240" w:lineRule="auto"/>
        <w:jc w:val="both"/>
      </w:pPr>
      <w:r>
        <w:br w:type="page"/>
      </w:r>
    </w:p>
    <w:p w14:paraId="0A354E54" w14:textId="77777777" w:rsidR="00262FFB" w:rsidRDefault="00262FFB" w:rsidP="00262FFB">
      <w:pPr>
        <w:spacing w:line="240" w:lineRule="auto"/>
        <w:jc w:val="both"/>
      </w:pPr>
      <w:r>
        <w:rPr>
          <w:b/>
        </w:rPr>
        <w:lastRenderedPageBreak/>
        <w:t>Supplementary Table 3</w:t>
      </w:r>
      <w:r>
        <w:t>: Site specific indicators by pre- post- period</w:t>
      </w:r>
    </w:p>
    <w:p w14:paraId="3A0AA324" w14:textId="77777777" w:rsidR="00262FFB" w:rsidRDefault="00262FFB" w:rsidP="00262FFB">
      <w:pPr>
        <w:spacing w:line="240" w:lineRule="auto"/>
        <w:jc w:val="both"/>
      </w:pPr>
    </w:p>
    <w:tbl>
      <w:tblPr>
        <w:tblW w:w="14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1"/>
        <w:gridCol w:w="1381"/>
        <w:gridCol w:w="1381"/>
        <w:gridCol w:w="1382"/>
        <w:gridCol w:w="1382"/>
        <w:gridCol w:w="1382"/>
        <w:gridCol w:w="1382"/>
        <w:gridCol w:w="1382"/>
        <w:gridCol w:w="1382"/>
        <w:gridCol w:w="1325"/>
      </w:tblGrid>
      <w:tr w:rsidR="00262FFB" w:rsidRPr="00E51980" w14:paraId="31D9C463" w14:textId="77777777" w:rsidTr="00856ECB">
        <w:trPr>
          <w:trHeight w:val="340"/>
        </w:trPr>
        <w:tc>
          <w:tcPr>
            <w:tcW w:w="20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15F83" w14:textId="77777777" w:rsidR="00262FFB" w:rsidRPr="00E51980" w:rsidRDefault="00262FFB" w:rsidP="00856E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Pre-period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A10B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1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FF41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2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3749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3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B953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4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88E8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5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10E03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6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366A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7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6CFA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8</w:t>
            </w:r>
          </w:p>
        </w:tc>
        <w:tc>
          <w:tcPr>
            <w:tcW w:w="132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99E4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Range: Pre period</w:t>
            </w:r>
          </w:p>
        </w:tc>
      </w:tr>
      <w:tr w:rsidR="00262FFB" w:rsidRPr="00E51980" w14:paraId="52AA3AAA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FE575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penetra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264A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.7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C993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.7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E831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5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7ADFE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.2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AE2A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62AC3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34BB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B786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.3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6DC9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% - 10%</w:t>
            </w:r>
          </w:p>
        </w:tc>
      </w:tr>
      <w:tr w:rsidR="00262FFB" w:rsidRPr="00E51980" w14:paraId="7E6D9FC7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97E79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fidelity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5C55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F9AB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7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EC2E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81E1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8249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0777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6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3FC6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7C68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.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7F63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% - 16%</w:t>
            </w:r>
          </w:p>
        </w:tc>
      </w:tr>
      <w:tr w:rsidR="00262FFB" w:rsidRPr="00E51980" w14:paraId="6D10EBF0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7829D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offe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A9B7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5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B5403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.2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2D5E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3C3A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67A6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2578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5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4798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840A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5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65C5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% - 4.2%</w:t>
            </w:r>
          </w:p>
        </w:tc>
      </w:tr>
      <w:tr w:rsidR="00262FFB" w:rsidRPr="00E51980" w14:paraId="3639584D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845E8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offer among eligib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EA88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4155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3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288D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84D5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CB78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9D90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7248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2149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.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D6C8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% - 13%</w:t>
            </w:r>
          </w:p>
        </w:tc>
      </w:tr>
      <w:tr w:rsidR="00262FFB" w:rsidRPr="00E51980" w14:paraId="290D8AAD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D52F8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knowledg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4DB7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5641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D8EB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9ADF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3DD9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96D5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.7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4478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98E6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.7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8659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% - 1.7%</w:t>
            </w:r>
          </w:p>
        </w:tc>
      </w:tr>
      <w:tr w:rsidR="00262FFB" w:rsidRPr="00E51980" w14:paraId="3281BC05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DD369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HIV testing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41E5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95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CB61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2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34D7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5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F299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71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B668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8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895B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6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47D6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8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C804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8.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33C0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2% - 95%</w:t>
            </w:r>
          </w:p>
        </w:tc>
      </w:tr>
      <w:tr w:rsidR="00262FFB" w:rsidRPr="00E51980" w14:paraId="3BA3DC26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6D47F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Client satisfac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2ED5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2.0 -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72CD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0.0 (18.0 - 22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F397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1.0 -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BBD5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1.0 (19.0 - 22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C181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2.0 -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5D20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0.0 (18.0 - 22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7009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1.0 -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E03C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1.0 (19.0 - 23.0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3FD9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1-23</w:t>
            </w:r>
          </w:p>
        </w:tc>
      </w:tr>
      <w:tr w:rsidR="00262FFB" w:rsidRPr="00E51980" w14:paraId="12C8C358" w14:textId="77777777" w:rsidTr="00856ECB">
        <w:trPr>
          <w:trHeight w:val="340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17F4A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Time spent receiving servic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CF96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6.5 (10 - 3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97F4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7 (12 - 3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46E8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9 (10.5 - 3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02F0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5.5 (13.5 - 5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98D3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 (6 - 3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B571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7.5 (13.5 - 28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9CF2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6 (11 - 25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DAA7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7 (10 - 45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09AA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-25.5</w:t>
            </w:r>
          </w:p>
        </w:tc>
      </w:tr>
      <w:tr w:rsidR="00262FFB" w:rsidRPr="00E51980" w14:paraId="7190C725" w14:textId="77777777" w:rsidTr="00856ECB">
        <w:trPr>
          <w:trHeight w:val="340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ACAEE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Time spent waiting for servic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7DCA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76 (49.5 - 11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81A5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1.5 (23 - 71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6DC7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79 (41 - 124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378F3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4.5 (19.5 - 6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3C7F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36 (15 - 57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AFF5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0 (20 - 75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341E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0.5 (5.5 - 2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4918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37.5 (25 - 56.5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F30D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0.5-79</w:t>
            </w:r>
          </w:p>
        </w:tc>
      </w:tr>
      <w:tr w:rsidR="00262FFB" w:rsidRPr="00E51980" w14:paraId="2E7819DB" w14:textId="77777777" w:rsidTr="00856ECB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A34D4FE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C0C8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9ABB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C9CDA4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86DBC7E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4E4EF3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DB8CDD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5BE97C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BD1E79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EAD6E9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262FFB" w:rsidRPr="00E51980" w14:paraId="78DC4C5C" w14:textId="77777777" w:rsidTr="00856ECB">
        <w:trPr>
          <w:trHeight w:val="340"/>
        </w:trPr>
        <w:tc>
          <w:tcPr>
            <w:tcW w:w="202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4A439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Post-period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D0B5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1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96413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2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0E15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3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2193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4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EB69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5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0782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6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D74B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7</w:t>
            </w:r>
          </w:p>
        </w:tc>
        <w:tc>
          <w:tcPr>
            <w:tcW w:w="1381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2509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Site 8</w:t>
            </w:r>
          </w:p>
        </w:tc>
        <w:tc>
          <w:tcPr>
            <w:tcW w:w="132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A83B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b/>
                <w:sz w:val="14"/>
                <w:szCs w:val="14"/>
              </w:rPr>
              <w:t>Range: Post period</w:t>
            </w:r>
          </w:p>
        </w:tc>
      </w:tr>
      <w:tr w:rsidR="00262FFB" w:rsidRPr="00E51980" w14:paraId="7F982BF2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A64E0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penetra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CBE2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3.4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8347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17F9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4.2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88CD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5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FC46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.7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FB63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.4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EE27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260FE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9.2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FDCD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8% - 14.2%</w:t>
            </w:r>
          </w:p>
        </w:tc>
      </w:tr>
      <w:tr w:rsidR="00262FFB" w:rsidRPr="00E51980" w14:paraId="60642FF7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AEF2F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fidelity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692B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89DD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B8BD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4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03E9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E53B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3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E6F0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1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6D17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F6FD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3.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182D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% - 24.0%</w:t>
            </w:r>
          </w:p>
        </w:tc>
      </w:tr>
      <w:tr w:rsidR="00262FFB" w:rsidRPr="00E51980" w14:paraId="0E8FA8FD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0FEBA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offe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92A4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5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766E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414A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.7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8DEA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3596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.5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AAED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.4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2852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.7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B56EE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7.5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2A48E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8% - 8.4%</w:t>
            </w:r>
          </w:p>
        </w:tc>
      </w:tr>
      <w:tr w:rsidR="00262FFB" w:rsidRPr="00E51980" w14:paraId="2C1EEFCF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2BDBD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offer among eligib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5CE9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3ED1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AA06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6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9947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0B64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9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C912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6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AB36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9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175DE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.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3C4B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 - 26.0%</w:t>
            </w:r>
          </w:p>
        </w:tc>
      </w:tr>
      <w:tr w:rsidR="00262FFB" w:rsidRPr="00E51980" w14:paraId="68A2E1AF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2A2C1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PrEP knowledg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A95B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D570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.2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09C6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.3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E0F9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0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8CF5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76BB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.8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C11E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80DF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1.7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C4293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0.0% - 21.7%</w:t>
            </w:r>
          </w:p>
        </w:tc>
      </w:tr>
      <w:tr w:rsidR="00262FFB" w:rsidRPr="00E51980" w14:paraId="4D67787D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8E013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HIV testing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9092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1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0E54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1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7980D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6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0EF5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72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B5E9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1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862E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8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6290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5.0%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0E2E9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89.0%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DD7A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55.0% - 89.0%</w:t>
            </w:r>
          </w:p>
        </w:tc>
      </w:tr>
      <w:tr w:rsidR="00262FFB" w:rsidRPr="00E51980" w14:paraId="24604816" w14:textId="77777777" w:rsidTr="00856ECB">
        <w:trPr>
          <w:trHeight w:val="48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62430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Client satisfac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6F192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0.0, 24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E475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1.5 (20.0,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43551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1.0,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E344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2.0 (20.0,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9399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1.0, 24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2A0C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1.0,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FE7F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3.0 (21.0, 23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29C2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2.0 (20.0, 23.0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CC78E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1.5 - 23.0</w:t>
            </w:r>
          </w:p>
        </w:tc>
      </w:tr>
      <w:tr w:rsidR="00262FFB" w:rsidRPr="00E51980" w14:paraId="44B5773B" w14:textId="77777777" w:rsidTr="00856ECB">
        <w:trPr>
          <w:trHeight w:val="340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A41FF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Time spent receiving servic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28A7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5 (12, 24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78F6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 (7.5, 3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4A8BA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7 (10, 2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9A04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6.5 (10.5, 37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723FB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 (7.5, 31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C19A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7.5 (12.5, 2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09107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5 (11, 30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89B5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5 (9.5, 40.5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B9A90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2.0 - 17.5</w:t>
            </w:r>
          </w:p>
        </w:tc>
      </w:tr>
      <w:tr w:rsidR="00262FFB" w:rsidRPr="00E51980" w14:paraId="2E3148D5" w14:textId="77777777" w:rsidTr="00856ECB">
        <w:trPr>
          <w:trHeight w:val="340"/>
        </w:trPr>
        <w:tc>
          <w:tcPr>
            <w:tcW w:w="2021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BED7A" w14:textId="77777777" w:rsidR="00262FFB" w:rsidRPr="00E51980" w:rsidRDefault="00262FFB" w:rsidP="00856ECB">
            <w:pPr>
              <w:spacing w:line="240" w:lineRule="auto"/>
              <w:jc w:val="both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Time spent waiting for servic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2090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3 (31, 80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15C1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32 (17.5, 51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697AC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72 (40.5, 10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59FF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49.5 (36.5, 7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69196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29 (17, 40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BEC94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63.5 (37, 8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FBDBF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4 (7.5, 21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F5118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37.5 (17, 63.5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6DBF5" w14:textId="77777777" w:rsidR="00262FFB" w:rsidRPr="00E51980" w:rsidRDefault="00262FFB" w:rsidP="00856ECB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E51980">
              <w:rPr>
                <w:sz w:val="14"/>
                <w:szCs w:val="14"/>
              </w:rPr>
              <w:t>14.0-72.0</w:t>
            </w:r>
          </w:p>
        </w:tc>
      </w:tr>
    </w:tbl>
    <w:p w14:paraId="33C3CC8D" w14:textId="77777777" w:rsidR="00262FFB" w:rsidRDefault="00262FFB" w:rsidP="00262FFB">
      <w:pPr>
        <w:spacing w:line="240" w:lineRule="auto"/>
        <w:jc w:val="both"/>
      </w:pPr>
    </w:p>
    <w:p w14:paraId="798B0766" w14:textId="77777777" w:rsidR="00262FFB" w:rsidRDefault="00262FFB" w:rsidP="00262FFB">
      <w:pPr>
        <w:spacing w:line="240" w:lineRule="auto"/>
        <w:jc w:val="both"/>
      </w:pPr>
    </w:p>
    <w:p w14:paraId="65A7CD83" w14:textId="77777777" w:rsidR="00262FFB" w:rsidRDefault="00262FFB" w:rsidP="00262FFB">
      <w:r>
        <w:br w:type="page"/>
      </w:r>
    </w:p>
    <w:p w14:paraId="7184055C" w14:textId="77777777" w:rsidR="00262FFB" w:rsidRDefault="00262FFB" w:rsidP="00262FFB">
      <w:pPr>
        <w:spacing w:line="240" w:lineRule="auto"/>
        <w:jc w:val="both"/>
      </w:pPr>
      <w:r w:rsidRPr="00FE6260">
        <w:rPr>
          <w:b/>
          <w:bCs/>
        </w:rPr>
        <w:lastRenderedPageBreak/>
        <w:t>Supplementary Table 4:</w:t>
      </w:r>
      <w:r>
        <w:t xml:space="preserve"> Site specific details</w:t>
      </w:r>
    </w:p>
    <w:p w14:paraId="70CE9467" w14:textId="77777777" w:rsidR="00262FFB" w:rsidRDefault="00262FFB" w:rsidP="00262FFB">
      <w:pPr>
        <w:spacing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4"/>
        <w:gridCol w:w="2719"/>
        <w:gridCol w:w="2594"/>
        <w:gridCol w:w="2733"/>
      </w:tblGrid>
      <w:tr w:rsidR="00262FFB" w:rsidRPr="00FE6260" w14:paraId="49133A19" w14:textId="77777777" w:rsidTr="00856ECB">
        <w:tc>
          <w:tcPr>
            <w:tcW w:w="2744" w:type="dxa"/>
          </w:tcPr>
          <w:p w14:paraId="40202888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b/>
                <w:bCs/>
                <w:color w:val="222222"/>
                <w:sz w:val="14"/>
                <w:szCs w:val="14"/>
              </w:rPr>
              <w:t xml:space="preserve">Facility </w:t>
            </w:r>
          </w:p>
        </w:tc>
        <w:tc>
          <w:tcPr>
            <w:tcW w:w="2719" w:type="dxa"/>
          </w:tcPr>
          <w:p w14:paraId="2CBFBFA6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b/>
                <w:bCs/>
                <w:color w:val="222222"/>
                <w:sz w:val="14"/>
                <w:szCs w:val="14"/>
              </w:rPr>
              <w:t>Level</w:t>
            </w:r>
          </w:p>
        </w:tc>
        <w:tc>
          <w:tcPr>
            <w:tcW w:w="2594" w:type="dxa"/>
          </w:tcPr>
          <w:p w14:paraId="53281FC4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b/>
                <w:bCs/>
                <w:color w:val="222222"/>
                <w:sz w:val="14"/>
                <w:szCs w:val="14"/>
              </w:rPr>
              <w:t>County</w:t>
            </w:r>
          </w:p>
        </w:tc>
        <w:tc>
          <w:tcPr>
            <w:tcW w:w="2733" w:type="dxa"/>
          </w:tcPr>
          <w:p w14:paraId="45578196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b/>
                <w:bCs/>
                <w:color w:val="222222"/>
                <w:sz w:val="14"/>
                <w:szCs w:val="14"/>
              </w:rPr>
              <w:t>Volume (High vs Low)*</w:t>
            </w:r>
          </w:p>
        </w:tc>
      </w:tr>
      <w:tr w:rsidR="00262FFB" w:rsidRPr="00FE6260" w14:paraId="51956CF6" w14:textId="77777777" w:rsidTr="00856ECB">
        <w:tc>
          <w:tcPr>
            <w:tcW w:w="2744" w:type="dxa"/>
          </w:tcPr>
          <w:p w14:paraId="01A8AC6C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1</w:t>
            </w:r>
          </w:p>
        </w:tc>
        <w:tc>
          <w:tcPr>
            <w:tcW w:w="2719" w:type="dxa"/>
          </w:tcPr>
          <w:p w14:paraId="3EEB6ED2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14:paraId="690741FC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aya County</w:t>
            </w:r>
          </w:p>
        </w:tc>
        <w:tc>
          <w:tcPr>
            <w:tcW w:w="2733" w:type="dxa"/>
          </w:tcPr>
          <w:p w14:paraId="567B41BA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262FFB" w:rsidRPr="00FE6260" w14:paraId="71398ED4" w14:textId="77777777" w:rsidTr="00856ECB">
        <w:tc>
          <w:tcPr>
            <w:tcW w:w="2744" w:type="dxa"/>
          </w:tcPr>
          <w:p w14:paraId="6C8204E3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2</w:t>
            </w:r>
          </w:p>
        </w:tc>
        <w:tc>
          <w:tcPr>
            <w:tcW w:w="2719" w:type="dxa"/>
          </w:tcPr>
          <w:p w14:paraId="53026B67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ealth center</w:t>
            </w:r>
          </w:p>
        </w:tc>
        <w:tc>
          <w:tcPr>
            <w:tcW w:w="2594" w:type="dxa"/>
          </w:tcPr>
          <w:p w14:paraId="1EDF40D6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aya County</w:t>
            </w:r>
          </w:p>
        </w:tc>
        <w:tc>
          <w:tcPr>
            <w:tcW w:w="2733" w:type="dxa"/>
          </w:tcPr>
          <w:p w14:paraId="75C7133A" w14:textId="77777777" w:rsidR="00262FFB" w:rsidRPr="00FE6260" w:rsidRDefault="00262FFB" w:rsidP="00856ECB">
            <w:pPr>
              <w:rPr>
                <w:b/>
                <w:bCs/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Low Volume</w:t>
            </w:r>
          </w:p>
        </w:tc>
      </w:tr>
      <w:tr w:rsidR="00262FFB" w:rsidRPr="00FE6260" w14:paraId="28AD8F2C" w14:textId="77777777" w:rsidTr="00856ECB">
        <w:tc>
          <w:tcPr>
            <w:tcW w:w="2744" w:type="dxa"/>
          </w:tcPr>
          <w:p w14:paraId="48295779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3</w:t>
            </w:r>
          </w:p>
        </w:tc>
        <w:tc>
          <w:tcPr>
            <w:tcW w:w="2719" w:type="dxa"/>
          </w:tcPr>
          <w:p w14:paraId="750D8B8E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County referral</w:t>
            </w:r>
          </w:p>
        </w:tc>
        <w:tc>
          <w:tcPr>
            <w:tcW w:w="2594" w:type="dxa"/>
          </w:tcPr>
          <w:p w14:paraId="23AFB52F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aya County</w:t>
            </w:r>
          </w:p>
        </w:tc>
        <w:tc>
          <w:tcPr>
            <w:tcW w:w="2733" w:type="dxa"/>
          </w:tcPr>
          <w:p w14:paraId="26C68373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262FFB" w:rsidRPr="00FE6260" w14:paraId="5D501532" w14:textId="77777777" w:rsidTr="00856ECB">
        <w:tc>
          <w:tcPr>
            <w:tcW w:w="2744" w:type="dxa"/>
          </w:tcPr>
          <w:p w14:paraId="255A4DE6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4</w:t>
            </w:r>
          </w:p>
        </w:tc>
        <w:tc>
          <w:tcPr>
            <w:tcW w:w="2719" w:type="dxa"/>
          </w:tcPr>
          <w:p w14:paraId="146B2BE7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14:paraId="6E7FEAFF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aya County</w:t>
            </w:r>
          </w:p>
        </w:tc>
        <w:tc>
          <w:tcPr>
            <w:tcW w:w="2733" w:type="dxa"/>
          </w:tcPr>
          <w:p w14:paraId="3C672DAD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262FFB" w:rsidRPr="00FE6260" w14:paraId="3981F40B" w14:textId="77777777" w:rsidTr="00856ECB">
        <w:tc>
          <w:tcPr>
            <w:tcW w:w="2744" w:type="dxa"/>
          </w:tcPr>
          <w:p w14:paraId="644A06B7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5**</w:t>
            </w:r>
          </w:p>
        </w:tc>
        <w:tc>
          <w:tcPr>
            <w:tcW w:w="2719" w:type="dxa"/>
          </w:tcPr>
          <w:p w14:paraId="06F0755F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14:paraId="51D37DA6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Kisumu County</w:t>
            </w:r>
          </w:p>
        </w:tc>
        <w:tc>
          <w:tcPr>
            <w:tcW w:w="2733" w:type="dxa"/>
          </w:tcPr>
          <w:p w14:paraId="398835BA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262FFB" w:rsidRPr="00FE6260" w14:paraId="60FFAD2A" w14:textId="77777777" w:rsidTr="00856ECB">
        <w:tc>
          <w:tcPr>
            <w:tcW w:w="2744" w:type="dxa"/>
          </w:tcPr>
          <w:p w14:paraId="497C0ACF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6**</w:t>
            </w:r>
          </w:p>
        </w:tc>
        <w:tc>
          <w:tcPr>
            <w:tcW w:w="2719" w:type="dxa"/>
          </w:tcPr>
          <w:p w14:paraId="36B7859C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14:paraId="398D866B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Kisumu County</w:t>
            </w:r>
          </w:p>
        </w:tc>
        <w:tc>
          <w:tcPr>
            <w:tcW w:w="2733" w:type="dxa"/>
          </w:tcPr>
          <w:p w14:paraId="056A7B0F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262FFB" w:rsidRPr="00FE6260" w14:paraId="0CF01D76" w14:textId="77777777" w:rsidTr="00856ECB">
        <w:tc>
          <w:tcPr>
            <w:tcW w:w="2744" w:type="dxa"/>
          </w:tcPr>
          <w:p w14:paraId="4BA2FF5F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7</w:t>
            </w:r>
          </w:p>
        </w:tc>
        <w:tc>
          <w:tcPr>
            <w:tcW w:w="2719" w:type="dxa"/>
          </w:tcPr>
          <w:p w14:paraId="472BB48E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ealth center</w:t>
            </w:r>
          </w:p>
        </w:tc>
        <w:tc>
          <w:tcPr>
            <w:tcW w:w="2594" w:type="dxa"/>
          </w:tcPr>
          <w:p w14:paraId="72BA8BA4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omabay county</w:t>
            </w:r>
          </w:p>
        </w:tc>
        <w:tc>
          <w:tcPr>
            <w:tcW w:w="2733" w:type="dxa"/>
          </w:tcPr>
          <w:p w14:paraId="798C0D88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Low Volume</w:t>
            </w:r>
          </w:p>
        </w:tc>
      </w:tr>
      <w:tr w:rsidR="00262FFB" w:rsidRPr="00FE6260" w14:paraId="2305ED3E" w14:textId="77777777" w:rsidTr="00856ECB">
        <w:tc>
          <w:tcPr>
            <w:tcW w:w="2744" w:type="dxa"/>
          </w:tcPr>
          <w:p w14:paraId="72A6DF80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ite 8</w:t>
            </w:r>
          </w:p>
        </w:tc>
        <w:tc>
          <w:tcPr>
            <w:tcW w:w="2719" w:type="dxa"/>
          </w:tcPr>
          <w:p w14:paraId="06D93514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14:paraId="55D5F23E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omabay county</w:t>
            </w:r>
          </w:p>
        </w:tc>
        <w:tc>
          <w:tcPr>
            <w:tcW w:w="2733" w:type="dxa"/>
          </w:tcPr>
          <w:p w14:paraId="0BBB1449" w14:textId="77777777" w:rsidR="00262FFB" w:rsidRPr="00FE6260" w:rsidRDefault="00262FFB" w:rsidP="00856ECB">
            <w:pPr>
              <w:rPr>
                <w:color w:val="222222"/>
                <w:sz w:val="14"/>
                <w:szCs w:val="14"/>
              </w:rPr>
            </w:pPr>
            <w:r w:rsidRPr="00FE6260">
              <w:rPr>
                <w:color w:val="222222"/>
                <w:sz w:val="14"/>
                <w:szCs w:val="14"/>
              </w:rPr>
              <w:t>High Volume</w:t>
            </w:r>
          </w:p>
        </w:tc>
      </w:tr>
    </w:tbl>
    <w:p w14:paraId="356B2A42" w14:textId="77777777" w:rsidR="00262FFB" w:rsidRPr="003326E8" w:rsidRDefault="00262FFB" w:rsidP="00262FFB">
      <w:pPr>
        <w:pStyle w:val="ListParagraph"/>
        <w:spacing w:line="240" w:lineRule="auto"/>
        <w:ind w:left="0"/>
        <w:rPr>
          <w:i/>
          <w:iCs/>
        </w:rPr>
      </w:pPr>
      <w:r w:rsidRPr="003326E8">
        <w:rPr>
          <w:i/>
          <w:iCs/>
        </w:rPr>
        <w:t xml:space="preserve">*We used a cut off of 3000 antenatal clients per month to distinguish </w:t>
      </w:r>
      <w:r w:rsidRPr="004C4EAC">
        <w:rPr>
          <w:i/>
          <w:iCs/>
        </w:rPr>
        <w:t>between</w:t>
      </w:r>
      <w:r w:rsidRPr="003326E8">
        <w:rPr>
          <w:i/>
          <w:iCs/>
        </w:rPr>
        <w:t xml:space="preserve"> high and low volume sites</w:t>
      </w:r>
    </w:p>
    <w:p w14:paraId="6B40EB6F" w14:textId="77777777" w:rsidR="00262FFB" w:rsidRPr="003326E8" w:rsidRDefault="00262FFB" w:rsidP="00262FFB">
      <w:pPr>
        <w:pStyle w:val="ListParagraph"/>
        <w:spacing w:line="240" w:lineRule="auto"/>
        <w:ind w:left="0"/>
        <w:rPr>
          <w:i/>
          <w:iCs/>
        </w:rPr>
      </w:pPr>
      <w:r w:rsidRPr="003326E8">
        <w:rPr>
          <w:i/>
          <w:iCs/>
        </w:rPr>
        <w:t>**Site previously engaged in a research trial</w:t>
      </w:r>
    </w:p>
    <w:p w14:paraId="3494E9C6" w14:textId="77777777" w:rsidR="00262FFB" w:rsidRDefault="00262FFB" w:rsidP="00262FFB">
      <w:pPr>
        <w:spacing w:line="240" w:lineRule="auto"/>
        <w:jc w:val="both"/>
      </w:pPr>
    </w:p>
    <w:p w14:paraId="6F487B38" w14:textId="77777777" w:rsidR="009C0AFD" w:rsidRDefault="009C0AFD"/>
    <w:sectPr w:rsidR="009C0AF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05862" w14:textId="77777777" w:rsidR="00262FFB" w:rsidRDefault="00262F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5360A" w14:textId="77777777" w:rsidR="00262FFB" w:rsidRDefault="00262F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6A435" w14:textId="77777777" w:rsidR="00262FFB" w:rsidRDefault="00262FF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932DC" w14:textId="77777777" w:rsidR="00262FFB" w:rsidRDefault="00262F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A3EBE" w14:textId="77777777" w:rsidR="00262FFB" w:rsidRDefault="00262F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F24AF" w14:textId="77777777" w:rsidR="00262FFB" w:rsidRDefault="00262F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tDQ2N7c0tTAzM7NU0lEKTi0uzszPAykwrAUAMmaGyywAAAA="/>
  </w:docVars>
  <w:rsids>
    <w:rsidRoot w:val="00262FFB"/>
    <w:rsid w:val="00262FFB"/>
    <w:rsid w:val="009C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F534B"/>
  <w15:chartTrackingRefBased/>
  <w15:docId w15:val="{981E068B-8DAB-41B4-980D-80DDFA5B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FF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F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FFB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2F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FFB"/>
    <w:rPr>
      <w:rFonts w:ascii="Arial" w:eastAsia="Arial" w:hAnsi="Arial" w:cs="Arial"/>
      <w:kern w:val="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262FFB"/>
    <w:pPr>
      <w:ind w:left="720"/>
      <w:contextualSpacing/>
    </w:pPr>
  </w:style>
  <w:style w:type="table" w:styleId="TableGrid">
    <w:name w:val="Table Grid"/>
    <w:basedOn w:val="TableNormal"/>
    <w:uiPriority w:val="39"/>
    <w:rsid w:val="00262F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2</Words>
  <Characters>5091</Characters>
  <Application>Microsoft Office Word</Application>
  <DocSecurity>0</DocSecurity>
  <Lines>42</Lines>
  <Paragraphs>11</Paragraphs>
  <ScaleCrop>false</ScaleCrop>
  <Company>Frontiers Media</Company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Copyeditor</dc:creator>
  <cp:keywords/>
  <dc:description/>
  <cp:lastModifiedBy>Frontiers Copyeditor</cp:lastModifiedBy>
  <cp:revision>1</cp:revision>
  <dcterms:created xsi:type="dcterms:W3CDTF">2023-10-24T11:09:00Z</dcterms:created>
  <dcterms:modified xsi:type="dcterms:W3CDTF">2023-10-24T11:10:00Z</dcterms:modified>
</cp:coreProperties>
</file>